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rPr/>
      </w:pPr>
      <w:r w:rsidDel="00000000" w:rsidR="00000000" w:rsidRPr="00000000">
        <w:rPr>
          <w:b w:val="1"/>
          <w:rtl w:val="0"/>
        </w:rPr>
        <w:t xml:space="preserve">Additional File 3. Impact of diagnosis survey: respondent quotes by theme.</w:t>
      </w:r>
      <w:r w:rsidDel="00000000" w:rsidR="00000000" w:rsidRPr="00000000">
        <w:rPr>
          <w:rtl w:val="0"/>
        </w:rPr>
        <w:t xml:space="preserve"> Representative quotes have been edited for spelling, and potentially identifiable information has been redacted or altered to protect participant privacy (e.g., participant name, participant gender, health insurance provider name). KS = Kleefstra syndrome.</w:t>
      </w:r>
    </w:p>
    <w:tbl>
      <w:tblPr>
        <w:tblStyle w:val="Table1"/>
        <w:tblW w:w="96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70"/>
        <w:gridCol w:w="1050"/>
        <w:gridCol w:w="6270"/>
        <w:tblGridChange w:id="0">
          <w:tblGrid>
            <w:gridCol w:w="2370"/>
            <w:gridCol w:w="1050"/>
            <w:gridCol w:w="62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ote 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resentative Quotes Supporting The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cal care chang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After [the participant’s] diagnosis and researching the information available on Kleefstra syndrome, found that olanzapine has been [e]ffective and [their] medication was changed from Seroquel to olanzapine.” (K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ess to c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Doctors began believing that I needed the resources I kept asking to receive for my [child].” (SLC6A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sur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We were able to qualify for state Medicaid and increase therapies by double.” (SLC6A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Developmental therapies are not covered by our insurance.” (SLC6A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It's really a shame such a diagnosis has yielded no additional support or benefit from the healthcare community. Both [a private insurance company] and [public health insurance] have denied us services we need.” (SLC6A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1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The impact of receiving a Kleefstra syndrome diagnosis has been tremendous for the family. Just knowing what [the participant] has, understanding [their] diagnosis and mostly, having access to other parents and their experiences via online Kleefstra syndrome groups has changed our lives and ability to cope.” (KS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Simply knowing what [the participant’s] diagnosis was provided direction and a wealth of information that would not have been looked at without the diagnosis.” (KS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Before [the participant] was diagnosed, we thought it was something [they] would outgrow. Neurologist would tell us a lot of kids outgrow epilepsy. Once we received the actual diagnosis, we [k]new it was something that [the participant] would not outgrow and had to take more action in getting [them] the right care, more therapies, and we even had to switch… schools. [The participant] now goes to a school for kids with learning disabilities.” (SLC6A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lid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Diagnosis [as a young adult] for my [child] was more of a validation as [their] educational &amp; medical supports have been in place for many years.” (SLC6A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 impa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There is no one who can help. We go to all these specialist[s] and get no help. Constant road blocks. Have no idea w[h]ere life will lead.” (SLC6A1)</w:t>
            </w:r>
          </w:p>
        </w:tc>
      </w:tr>
    </w:tbl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A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B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x90Nlz/1RhYSuHgZq1UVq7Aw1Q==">AMUW2mWTwPD+Af/QenhXH7EtH1peguULuBZJWm1uUpdCY2b7K3GMxhQoYumMdTeyPq6MtYpx8wQ0nGWx8P3er6PQPPIjJTOnz96MPl4EViAEl1U2BkJjZq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